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3306AB" w14:textId="289B073A" w:rsidR="00F821CF" w:rsidRDefault="00D91BBE">
      <w:r w:rsidRPr="00D91BBE">
        <w:t>Supplementary Table 3</w:t>
      </w:r>
    </w:p>
    <w:p w14:paraId="72CC8710" w14:textId="77777777" w:rsidR="00BE4EA1" w:rsidRDefault="00BE4EA1"/>
    <w:tbl>
      <w:tblPr>
        <w:tblStyle w:val="ae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2977"/>
        <w:gridCol w:w="1417"/>
        <w:gridCol w:w="6663"/>
        <w:gridCol w:w="814"/>
      </w:tblGrid>
      <w:tr w:rsidR="00BE4EA1" w14:paraId="15D95A99" w14:textId="77777777" w:rsidTr="00E268FF">
        <w:tc>
          <w:tcPr>
            <w:tcW w:w="1271" w:type="dxa"/>
          </w:tcPr>
          <w:p w14:paraId="2A1186BB" w14:textId="6A585014" w:rsidR="00BE4EA1" w:rsidRDefault="00BE4EA1" w:rsidP="000416E3">
            <w:pPr>
              <w:jc w:val="center"/>
            </w:pPr>
            <w:r w:rsidRPr="00792033">
              <w:t>ID</w:t>
            </w:r>
          </w:p>
        </w:tc>
        <w:tc>
          <w:tcPr>
            <w:tcW w:w="2977" w:type="dxa"/>
          </w:tcPr>
          <w:p w14:paraId="7D6A8F7E" w14:textId="5904FB03" w:rsidR="00BE4EA1" w:rsidRDefault="00BE4EA1" w:rsidP="000416E3">
            <w:pPr>
              <w:jc w:val="center"/>
            </w:pPr>
            <w:r w:rsidRPr="00792033">
              <w:t>Description</w:t>
            </w:r>
          </w:p>
        </w:tc>
        <w:tc>
          <w:tcPr>
            <w:tcW w:w="1417" w:type="dxa"/>
          </w:tcPr>
          <w:p w14:paraId="7C0FD3A0" w14:textId="10012965" w:rsidR="00BE4EA1" w:rsidRDefault="000416E3" w:rsidP="000416E3">
            <w:pPr>
              <w:jc w:val="center"/>
            </w:pPr>
            <w:r w:rsidRPr="000416E3">
              <w:rPr>
                <w:i/>
                <w:iCs/>
              </w:rPr>
              <w:t>p</w:t>
            </w:r>
            <w:r>
              <w:rPr>
                <w:rFonts w:hint="eastAsia"/>
              </w:rPr>
              <w:t xml:space="preserve"> </w:t>
            </w:r>
            <w:r w:rsidR="00BE4EA1" w:rsidRPr="00247BB1">
              <w:t>value</w:t>
            </w:r>
          </w:p>
        </w:tc>
        <w:tc>
          <w:tcPr>
            <w:tcW w:w="6663" w:type="dxa"/>
          </w:tcPr>
          <w:p w14:paraId="06368EE6" w14:textId="6EE99D41" w:rsidR="00BE4EA1" w:rsidRDefault="00BE4EA1" w:rsidP="000416E3">
            <w:pPr>
              <w:jc w:val="center"/>
            </w:pPr>
            <w:r w:rsidRPr="00247BB1">
              <w:t>Gene Symbol</w:t>
            </w:r>
          </w:p>
        </w:tc>
        <w:tc>
          <w:tcPr>
            <w:tcW w:w="814" w:type="dxa"/>
          </w:tcPr>
          <w:p w14:paraId="7614C513" w14:textId="1342BE94" w:rsidR="00BE4EA1" w:rsidRDefault="00BE4EA1" w:rsidP="000416E3">
            <w:pPr>
              <w:jc w:val="center"/>
            </w:pPr>
            <w:r w:rsidRPr="00247BB1">
              <w:t>Count</w:t>
            </w:r>
          </w:p>
        </w:tc>
      </w:tr>
      <w:tr w:rsidR="00BE4EA1" w14:paraId="1283F4FD" w14:textId="77777777" w:rsidTr="00E268FF">
        <w:tc>
          <w:tcPr>
            <w:tcW w:w="1271" w:type="dxa"/>
          </w:tcPr>
          <w:p w14:paraId="4E755A40" w14:textId="2F1E8393" w:rsidR="00BE4EA1" w:rsidRDefault="00BE4EA1" w:rsidP="000416E3">
            <w:pPr>
              <w:jc w:val="center"/>
            </w:pPr>
            <w:r w:rsidRPr="00792033">
              <w:t>WP5193</w:t>
            </w:r>
          </w:p>
        </w:tc>
        <w:tc>
          <w:tcPr>
            <w:tcW w:w="2977" w:type="dxa"/>
          </w:tcPr>
          <w:p w14:paraId="07142BB6" w14:textId="40AA5DF1" w:rsidR="00BE4EA1" w:rsidRDefault="00BE4EA1" w:rsidP="000416E3">
            <w:pPr>
              <w:jc w:val="center"/>
            </w:pPr>
            <w:r w:rsidRPr="00792033">
              <w:t>Cholesterol synthesis disorders</w:t>
            </w:r>
          </w:p>
        </w:tc>
        <w:tc>
          <w:tcPr>
            <w:tcW w:w="1417" w:type="dxa"/>
          </w:tcPr>
          <w:p w14:paraId="2BDD8C28" w14:textId="0295DFE7" w:rsidR="00BE4EA1" w:rsidRDefault="00BE4EA1" w:rsidP="000416E3">
            <w:pPr>
              <w:jc w:val="center"/>
            </w:pPr>
            <w:r w:rsidRPr="00247BB1">
              <w:t>1.78E-07</w:t>
            </w:r>
          </w:p>
        </w:tc>
        <w:tc>
          <w:tcPr>
            <w:tcW w:w="6663" w:type="dxa"/>
          </w:tcPr>
          <w:p w14:paraId="6D56A65B" w14:textId="4ABB53DE" w:rsidR="00BE4EA1" w:rsidRDefault="00BE4EA1" w:rsidP="00BE4EA1">
            <w:r w:rsidRPr="00247BB1">
              <w:t>EBP/IDI1/MSMO1/HMGCS1/DHCR7/LBR/DHCR24/CYP51A1/HMGCR/MVK/PMVK/ FDPS</w:t>
            </w:r>
          </w:p>
        </w:tc>
        <w:tc>
          <w:tcPr>
            <w:tcW w:w="814" w:type="dxa"/>
          </w:tcPr>
          <w:p w14:paraId="3038EA5E" w14:textId="0F8D5946" w:rsidR="00BE4EA1" w:rsidRDefault="00BE4EA1" w:rsidP="000416E3">
            <w:pPr>
              <w:jc w:val="center"/>
            </w:pPr>
            <w:r w:rsidRPr="00247BB1">
              <w:t>12</w:t>
            </w:r>
          </w:p>
        </w:tc>
      </w:tr>
      <w:tr w:rsidR="00BE4EA1" w14:paraId="4407CC85" w14:textId="77777777" w:rsidTr="00E268FF">
        <w:tc>
          <w:tcPr>
            <w:tcW w:w="1271" w:type="dxa"/>
          </w:tcPr>
          <w:p w14:paraId="6B5A4368" w14:textId="62E2C196" w:rsidR="00BE4EA1" w:rsidRDefault="00BE4EA1" w:rsidP="000416E3">
            <w:pPr>
              <w:jc w:val="center"/>
            </w:pPr>
            <w:r w:rsidRPr="00792033">
              <w:t>WP4718</w:t>
            </w:r>
          </w:p>
        </w:tc>
        <w:tc>
          <w:tcPr>
            <w:tcW w:w="2977" w:type="dxa"/>
          </w:tcPr>
          <w:p w14:paraId="00D8E126" w14:textId="30298BEF" w:rsidR="00BE4EA1" w:rsidRDefault="00BE4EA1" w:rsidP="000416E3">
            <w:pPr>
              <w:jc w:val="center"/>
            </w:pPr>
            <w:r w:rsidRPr="00792033">
              <w:t>Cholesterol metabolism with Bloch and Kandutsch-Russell pathways</w:t>
            </w:r>
          </w:p>
        </w:tc>
        <w:tc>
          <w:tcPr>
            <w:tcW w:w="1417" w:type="dxa"/>
          </w:tcPr>
          <w:p w14:paraId="1B4225BB" w14:textId="3CA692F2" w:rsidR="00BE4EA1" w:rsidRDefault="00BE4EA1" w:rsidP="000416E3">
            <w:pPr>
              <w:jc w:val="center"/>
            </w:pPr>
            <w:r w:rsidRPr="00247BB1">
              <w:t>1.00E-06</w:t>
            </w:r>
          </w:p>
        </w:tc>
        <w:tc>
          <w:tcPr>
            <w:tcW w:w="6663" w:type="dxa"/>
          </w:tcPr>
          <w:p w14:paraId="53AE2FE1" w14:textId="5D601073" w:rsidR="00BE4EA1" w:rsidRDefault="00BE4EA1" w:rsidP="00BE4EA1">
            <w:r w:rsidRPr="00247BB1">
              <w:t>EBP/FADS1/SCD/IDI1/MSMO1/FADS2/ACSL3/HMGCS1/ABCA1/ACSL4/DHCR7/LBR/ABCG1/DHCR24/CYP51A1/HMGCR/ MVK/PMVK/FDPS</w:t>
            </w:r>
          </w:p>
        </w:tc>
        <w:tc>
          <w:tcPr>
            <w:tcW w:w="814" w:type="dxa"/>
          </w:tcPr>
          <w:p w14:paraId="5C6FB1E0" w14:textId="4963F101" w:rsidR="00BE4EA1" w:rsidRDefault="00BE4EA1" w:rsidP="000416E3">
            <w:pPr>
              <w:jc w:val="center"/>
            </w:pPr>
            <w:r w:rsidRPr="00247BB1">
              <w:t>19</w:t>
            </w:r>
          </w:p>
        </w:tc>
      </w:tr>
      <w:tr w:rsidR="00BE4EA1" w14:paraId="69CB1F79" w14:textId="77777777" w:rsidTr="00E268FF">
        <w:tc>
          <w:tcPr>
            <w:tcW w:w="1271" w:type="dxa"/>
          </w:tcPr>
          <w:p w14:paraId="7A3DE49A" w14:textId="44EA0DA4" w:rsidR="00BE4EA1" w:rsidRDefault="00BE4EA1" w:rsidP="000416E3">
            <w:pPr>
              <w:jc w:val="center"/>
            </w:pPr>
            <w:r w:rsidRPr="00792033">
              <w:t>WP5333</w:t>
            </w:r>
          </w:p>
        </w:tc>
        <w:tc>
          <w:tcPr>
            <w:tcW w:w="2977" w:type="dxa"/>
          </w:tcPr>
          <w:p w14:paraId="3377E36E" w14:textId="621A20CC" w:rsidR="00BE4EA1" w:rsidRDefault="00BE4EA1" w:rsidP="000416E3">
            <w:pPr>
              <w:jc w:val="center"/>
            </w:pPr>
            <w:r w:rsidRPr="00792033">
              <w:t>Enterocyte cholesterol metabolism</w:t>
            </w:r>
          </w:p>
        </w:tc>
        <w:tc>
          <w:tcPr>
            <w:tcW w:w="1417" w:type="dxa"/>
          </w:tcPr>
          <w:p w14:paraId="195CB3A0" w14:textId="1A219C6A" w:rsidR="00BE4EA1" w:rsidRDefault="00BE4EA1" w:rsidP="000416E3">
            <w:pPr>
              <w:jc w:val="center"/>
            </w:pPr>
            <w:r w:rsidRPr="00247BB1">
              <w:t>1.76E-05</w:t>
            </w:r>
          </w:p>
        </w:tc>
        <w:tc>
          <w:tcPr>
            <w:tcW w:w="6663" w:type="dxa"/>
          </w:tcPr>
          <w:p w14:paraId="1463D19A" w14:textId="167A5B50" w:rsidR="00BE4EA1" w:rsidRDefault="00BE4EA1" w:rsidP="00BE4EA1">
            <w:r w:rsidRPr="00247BB1">
              <w:t>EBP/IDI1/LDLR/MSMO1/HMGCS1/ABCA1/DHCR7/LBR/DHCR24/CYP51A1/HMGCR/ MVK/PMVK/FDPS</w:t>
            </w:r>
          </w:p>
        </w:tc>
        <w:tc>
          <w:tcPr>
            <w:tcW w:w="814" w:type="dxa"/>
          </w:tcPr>
          <w:p w14:paraId="546CB791" w14:textId="6F0DC681" w:rsidR="00BE4EA1" w:rsidRDefault="00BE4EA1" w:rsidP="000416E3">
            <w:pPr>
              <w:jc w:val="center"/>
            </w:pPr>
            <w:r w:rsidRPr="00247BB1">
              <w:t>14</w:t>
            </w:r>
          </w:p>
        </w:tc>
      </w:tr>
      <w:tr w:rsidR="00BE4EA1" w14:paraId="251AAD0A" w14:textId="77777777" w:rsidTr="00E268FF">
        <w:tc>
          <w:tcPr>
            <w:tcW w:w="1271" w:type="dxa"/>
          </w:tcPr>
          <w:p w14:paraId="30835114" w14:textId="1F69123F" w:rsidR="00BE4EA1" w:rsidRDefault="00BE4EA1" w:rsidP="000416E3">
            <w:pPr>
              <w:jc w:val="center"/>
            </w:pPr>
            <w:r w:rsidRPr="00792033">
              <w:t>WP197</w:t>
            </w:r>
          </w:p>
        </w:tc>
        <w:tc>
          <w:tcPr>
            <w:tcW w:w="2977" w:type="dxa"/>
          </w:tcPr>
          <w:p w14:paraId="38CA4A3A" w14:textId="1CEDB017" w:rsidR="00BE4EA1" w:rsidRDefault="00BE4EA1" w:rsidP="000416E3">
            <w:pPr>
              <w:jc w:val="center"/>
            </w:pPr>
            <w:r w:rsidRPr="00792033">
              <w:t>Cholesterol biosynthesis pathway</w:t>
            </w:r>
          </w:p>
        </w:tc>
        <w:tc>
          <w:tcPr>
            <w:tcW w:w="1417" w:type="dxa"/>
          </w:tcPr>
          <w:p w14:paraId="438E645E" w14:textId="7E8536C6" w:rsidR="00BE4EA1" w:rsidRDefault="00BE4EA1" w:rsidP="000416E3">
            <w:pPr>
              <w:jc w:val="center"/>
            </w:pPr>
            <w:r w:rsidRPr="00247BB1">
              <w:t>4.72E-05</w:t>
            </w:r>
          </w:p>
        </w:tc>
        <w:tc>
          <w:tcPr>
            <w:tcW w:w="6663" w:type="dxa"/>
          </w:tcPr>
          <w:p w14:paraId="48AD470F" w14:textId="57934A22" w:rsidR="00BE4EA1" w:rsidRDefault="00BE4EA1" w:rsidP="00BE4EA1">
            <w:r w:rsidRPr="00247BB1">
              <w:t>IDI1/MSMO1/HMGCS1/DHCR7/CYP51A1/HMGCR/MVK/PMVK/FDPS</w:t>
            </w:r>
          </w:p>
        </w:tc>
        <w:tc>
          <w:tcPr>
            <w:tcW w:w="814" w:type="dxa"/>
          </w:tcPr>
          <w:p w14:paraId="3A8BED48" w14:textId="488FCC19" w:rsidR="00BE4EA1" w:rsidRDefault="00BE4EA1" w:rsidP="000416E3">
            <w:pPr>
              <w:jc w:val="center"/>
            </w:pPr>
            <w:r w:rsidRPr="00247BB1">
              <w:t>9</w:t>
            </w:r>
          </w:p>
        </w:tc>
      </w:tr>
      <w:tr w:rsidR="00BE4EA1" w14:paraId="6F7F1602" w14:textId="77777777" w:rsidTr="00E268FF">
        <w:tc>
          <w:tcPr>
            <w:tcW w:w="1271" w:type="dxa"/>
          </w:tcPr>
          <w:p w14:paraId="0B6D0FDC" w14:textId="6589147B" w:rsidR="00BE4EA1" w:rsidRDefault="00BE4EA1" w:rsidP="000416E3">
            <w:pPr>
              <w:jc w:val="center"/>
            </w:pPr>
            <w:r w:rsidRPr="00792033">
              <w:t>WP5413</w:t>
            </w:r>
          </w:p>
        </w:tc>
        <w:tc>
          <w:tcPr>
            <w:tcW w:w="2977" w:type="dxa"/>
          </w:tcPr>
          <w:p w14:paraId="72061960" w14:textId="56E3A061" w:rsidR="00BE4EA1" w:rsidRDefault="00BE4EA1" w:rsidP="000416E3">
            <w:pPr>
              <w:jc w:val="center"/>
            </w:pPr>
            <w:r w:rsidRPr="00792033">
              <w:t>IL-24 Signaling pathway</w:t>
            </w:r>
          </w:p>
        </w:tc>
        <w:tc>
          <w:tcPr>
            <w:tcW w:w="1417" w:type="dxa"/>
          </w:tcPr>
          <w:p w14:paraId="6F086964" w14:textId="4F95BB70" w:rsidR="00BE4EA1" w:rsidRDefault="00BE4EA1" w:rsidP="000416E3">
            <w:pPr>
              <w:jc w:val="center"/>
            </w:pPr>
            <w:r w:rsidRPr="00247BB1">
              <w:t>0.000276861</w:t>
            </w:r>
          </w:p>
        </w:tc>
        <w:tc>
          <w:tcPr>
            <w:tcW w:w="6663" w:type="dxa"/>
          </w:tcPr>
          <w:p w14:paraId="30C0025D" w14:textId="3E44A828" w:rsidR="00BE4EA1" w:rsidRDefault="00BE4EA1" w:rsidP="00BE4EA1">
            <w:r w:rsidRPr="00247BB1">
              <w:t>GZMB/ATM/COL6A2/CYCS/CDK6/S100A6/MST1/CD44/ITGAM/IRF4/DSTN/EIF2AK2/VIM/BCL2L11/MYC/TXN/CD83/HSPE1/EIF4E/PMAIP1/AP3S1/XBP1/CHEK1/PRDM1/PRF1/EIF2S1/CFLAR/ABCB1/CD200/CDC6/SOCS3/CASP3/HSP90AA1/EEF1E1/COX7B/ATG5/BAX/ATF4/BCCIP/EIF4EBP1/CD82/PHB1/PARP1/FBP1/CDC25A/PECAM1/FEN1/RB1/MCM10/AK1/PCNA/TIMP1/ODC1/STAT1</w:t>
            </w:r>
          </w:p>
        </w:tc>
        <w:tc>
          <w:tcPr>
            <w:tcW w:w="814" w:type="dxa"/>
          </w:tcPr>
          <w:p w14:paraId="512765F4" w14:textId="6AF3D2A8" w:rsidR="00BE4EA1" w:rsidRDefault="00BE4EA1" w:rsidP="000416E3">
            <w:pPr>
              <w:jc w:val="center"/>
            </w:pPr>
            <w:r w:rsidRPr="00247BB1">
              <w:t>54</w:t>
            </w:r>
          </w:p>
        </w:tc>
      </w:tr>
      <w:tr w:rsidR="00BE4EA1" w14:paraId="117A038F" w14:textId="77777777" w:rsidTr="00E268FF">
        <w:tc>
          <w:tcPr>
            <w:tcW w:w="1271" w:type="dxa"/>
          </w:tcPr>
          <w:p w14:paraId="797C38CB" w14:textId="758C8014" w:rsidR="00BE4EA1" w:rsidRDefault="00BE4EA1" w:rsidP="000416E3">
            <w:pPr>
              <w:jc w:val="center"/>
            </w:pPr>
            <w:r w:rsidRPr="00792033">
              <w:t>WP4190</w:t>
            </w:r>
          </w:p>
        </w:tc>
        <w:tc>
          <w:tcPr>
            <w:tcW w:w="2977" w:type="dxa"/>
          </w:tcPr>
          <w:p w14:paraId="2D9BBD82" w14:textId="2A1A6D1D" w:rsidR="00BE4EA1" w:rsidRDefault="00BE4EA1" w:rsidP="000416E3">
            <w:pPr>
              <w:jc w:val="center"/>
            </w:pPr>
            <w:r w:rsidRPr="00792033">
              <w:t>Mevalonate arm of cholesterol biosynthesis pathway</w:t>
            </w:r>
          </w:p>
        </w:tc>
        <w:tc>
          <w:tcPr>
            <w:tcW w:w="1417" w:type="dxa"/>
          </w:tcPr>
          <w:p w14:paraId="4AC1DE25" w14:textId="26E565DA" w:rsidR="00BE4EA1" w:rsidRDefault="00BE4EA1" w:rsidP="000416E3">
            <w:pPr>
              <w:jc w:val="center"/>
            </w:pPr>
            <w:r w:rsidRPr="00247BB1">
              <w:t>0.000444836</w:t>
            </w:r>
          </w:p>
        </w:tc>
        <w:tc>
          <w:tcPr>
            <w:tcW w:w="6663" w:type="dxa"/>
          </w:tcPr>
          <w:p w14:paraId="0A741AF2" w14:textId="4981288C" w:rsidR="00BE4EA1" w:rsidRDefault="00BE4EA1" w:rsidP="00BE4EA1">
            <w:r w:rsidRPr="00247BB1">
              <w:t>IDI1/ACAT1/HMGCS1/HMGCR/MVK/PMVK/FDPS</w:t>
            </w:r>
          </w:p>
        </w:tc>
        <w:tc>
          <w:tcPr>
            <w:tcW w:w="814" w:type="dxa"/>
          </w:tcPr>
          <w:p w14:paraId="233A5FCD" w14:textId="7AFD6037" w:rsidR="00BE4EA1" w:rsidRDefault="00BE4EA1" w:rsidP="000416E3">
            <w:pPr>
              <w:jc w:val="center"/>
            </w:pPr>
            <w:r w:rsidRPr="00247BB1">
              <w:t>7</w:t>
            </w:r>
          </w:p>
        </w:tc>
      </w:tr>
      <w:tr w:rsidR="00BE4EA1" w14:paraId="726A3873" w14:textId="77777777" w:rsidTr="00E268FF">
        <w:tc>
          <w:tcPr>
            <w:tcW w:w="1271" w:type="dxa"/>
          </w:tcPr>
          <w:p w14:paraId="10E72E63" w14:textId="52D8B019" w:rsidR="00BE4EA1" w:rsidRDefault="00BE4EA1" w:rsidP="000416E3">
            <w:pPr>
              <w:jc w:val="center"/>
            </w:pPr>
            <w:r w:rsidRPr="00792033">
              <w:t>WP619</w:t>
            </w:r>
          </w:p>
        </w:tc>
        <w:tc>
          <w:tcPr>
            <w:tcW w:w="2977" w:type="dxa"/>
          </w:tcPr>
          <w:p w14:paraId="0FEB509A" w14:textId="5DE8A29F" w:rsidR="00BE4EA1" w:rsidRDefault="00BE4EA1" w:rsidP="000416E3">
            <w:pPr>
              <w:jc w:val="center"/>
            </w:pPr>
            <w:r w:rsidRPr="00792033">
              <w:t>Type II interferon signaling</w:t>
            </w:r>
          </w:p>
        </w:tc>
        <w:tc>
          <w:tcPr>
            <w:tcW w:w="1417" w:type="dxa"/>
          </w:tcPr>
          <w:p w14:paraId="517FE61B" w14:textId="65612A9E" w:rsidR="00BE4EA1" w:rsidRDefault="00BE4EA1" w:rsidP="000416E3">
            <w:pPr>
              <w:jc w:val="center"/>
            </w:pPr>
            <w:r w:rsidRPr="00247BB1">
              <w:t>0.000602619</w:t>
            </w:r>
          </w:p>
        </w:tc>
        <w:tc>
          <w:tcPr>
            <w:tcW w:w="6663" w:type="dxa"/>
          </w:tcPr>
          <w:p w14:paraId="32AB828F" w14:textId="5BACED5A" w:rsidR="00BE4EA1" w:rsidRDefault="00BE4EA1" w:rsidP="00BE4EA1">
            <w:r w:rsidRPr="00247BB1">
              <w:t xml:space="preserve">JAK2/IRF4/EIF2AK2/CXCL9/IFI6/PTPN11/ </w:t>
            </w:r>
            <w:r w:rsidRPr="00247BB1">
              <w:lastRenderedPageBreak/>
              <w:t>PSMB9/GBP1/SOCS3/IFIT2/OAS1/STAT1</w:t>
            </w:r>
          </w:p>
        </w:tc>
        <w:tc>
          <w:tcPr>
            <w:tcW w:w="814" w:type="dxa"/>
          </w:tcPr>
          <w:p w14:paraId="78BC7F3D" w14:textId="141A7C80" w:rsidR="00BE4EA1" w:rsidRDefault="00BE4EA1" w:rsidP="000416E3">
            <w:pPr>
              <w:jc w:val="center"/>
            </w:pPr>
            <w:r w:rsidRPr="00247BB1">
              <w:lastRenderedPageBreak/>
              <w:t>12</w:t>
            </w:r>
          </w:p>
        </w:tc>
      </w:tr>
    </w:tbl>
    <w:p w14:paraId="10EB5C28" w14:textId="77777777" w:rsidR="00BE4EA1" w:rsidRDefault="00BE4EA1"/>
    <w:p w14:paraId="672BE233" w14:textId="77777777" w:rsidR="00BE4EA1" w:rsidRDefault="00BE4EA1"/>
    <w:sectPr w:rsidR="00BE4EA1" w:rsidSect="003D6FAA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5340D8A" w14:textId="77777777" w:rsidR="00913074" w:rsidRDefault="00913074" w:rsidP="003D6FAA">
      <w:r>
        <w:separator/>
      </w:r>
    </w:p>
  </w:endnote>
  <w:endnote w:type="continuationSeparator" w:id="0">
    <w:p w14:paraId="66FE2C4C" w14:textId="77777777" w:rsidR="00913074" w:rsidRDefault="00913074" w:rsidP="003D6F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39D5194" w14:textId="77777777" w:rsidR="00913074" w:rsidRDefault="00913074" w:rsidP="003D6FAA">
      <w:r>
        <w:separator/>
      </w:r>
    </w:p>
  </w:footnote>
  <w:footnote w:type="continuationSeparator" w:id="0">
    <w:p w14:paraId="1E2EB58F" w14:textId="77777777" w:rsidR="00913074" w:rsidRDefault="00913074" w:rsidP="003D6F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B65"/>
    <w:rsid w:val="000416E3"/>
    <w:rsid w:val="0017508D"/>
    <w:rsid w:val="00180C2C"/>
    <w:rsid w:val="0032566E"/>
    <w:rsid w:val="00377B7E"/>
    <w:rsid w:val="003D6FAA"/>
    <w:rsid w:val="00543743"/>
    <w:rsid w:val="00630C88"/>
    <w:rsid w:val="0064555D"/>
    <w:rsid w:val="00913074"/>
    <w:rsid w:val="00932B65"/>
    <w:rsid w:val="009B6230"/>
    <w:rsid w:val="009D75FF"/>
    <w:rsid w:val="00B32FF5"/>
    <w:rsid w:val="00BE4EA1"/>
    <w:rsid w:val="00BF2E89"/>
    <w:rsid w:val="00C839A3"/>
    <w:rsid w:val="00D91BBE"/>
    <w:rsid w:val="00E05D67"/>
    <w:rsid w:val="00E268FF"/>
    <w:rsid w:val="00E82116"/>
    <w:rsid w:val="00F417FA"/>
    <w:rsid w:val="00F82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1245364"/>
  <w15:chartTrackingRefBased/>
  <w15:docId w15:val="{E705E17F-DFDF-4AEE-BBBE-925F3D3AB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32B6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32B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32B6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32B6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32B6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32B6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32B6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32B6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32B6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32B6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932B6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932B65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932B6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932B6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932B6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932B6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932B6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932B6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932B6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932B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32B6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932B6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32B6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932B6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32B65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932B6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32B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932B6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932B65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3D6FAA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3D6FAA"/>
  </w:style>
  <w:style w:type="paragraph" w:styleId="ac">
    <w:name w:val="footer"/>
    <w:basedOn w:val="a"/>
    <w:link w:val="ad"/>
    <w:uiPriority w:val="99"/>
    <w:unhideWhenUsed/>
    <w:rsid w:val="003D6FAA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3D6FAA"/>
  </w:style>
  <w:style w:type="table" w:styleId="ae">
    <w:name w:val="Table Grid"/>
    <w:basedOn w:val="a1"/>
    <w:uiPriority w:val="39"/>
    <w:rsid w:val="003D6F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79</Words>
  <Characters>1025</Characters>
  <Application>Microsoft Office Word</Application>
  <DocSecurity>0</DocSecurity>
  <Lines>8</Lines>
  <Paragraphs>2</Paragraphs>
  <ScaleCrop>false</ScaleCrop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渡邉　大輔</dc:creator>
  <cp:keywords/>
  <dc:description/>
  <cp:lastModifiedBy>渡邉　大輔</cp:lastModifiedBy>
  <cp:revision>8</cp:revision>
  <dcterms:created xsi:type="dcterms:W3CDTF">2024-11-30T05:27:00Z</dcterms:created>
  <dcterms:modified xsi:type="dcterms:W3CDTF">2024-11-30T09:29:00Z</dcterms:modified>
</cp:coreProperties>
</file>